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9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23EE8" w:rsidRPr="004721F6" w14:paraId="5BF95895" w14:textId="77777777" w:rsidTr="004B2D05">
        <w:tc>
          <w:tcPr>
            <w:tcW w:w="9350" w:type="dxa"/>
            <w:gridSpan w:val="3"/>
          </w:tcPr>
          <w:p w14:paraId="6110C8EF" w14:textId="09FF7C5A" w:rsidR="00723EE8" w:rsidRPr="00C92899" w:rsidRDefault="00723EE8" w:rsidP="00723EE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 analysis</w:t>
            </w:r>
          </w:p>
        </w:tc>
      </w:tr>
      <w:tr w:rsidR="00343846" w:rsidRPr="004721F6" w14:paraId="3D22B6D6" w14:textId="77777777" w:rsidTr="00273EEF">
        <w:tc>
          <w:tcPr>
            <w:tcW w:w="3116" w:type="dxa"/>
          </w:tcPr>
          <w:p w14:paraId="708280A6" w14:textId="453A932F" w:rsidR="00343846" w:rsidRPr="00C92899" w:rsidRDefault="00343846" w:rsidP="00273EEF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 xml:space="preserve">OKAP </w:t>
            </w:r>
            <w:r w:rsidR="00723EE8">
              <w:rPr>
                <w:rFonts w:ascii="Arial" w:hAnsi="Arial" w:cs="Arial"/>
                <w:b/>
              </w:rPr>
              <w:t xml:space="preserve">score </w:t>
            </w:r>
            <w:r w:rsidRPr="00C92899">
              <w:rPr>
                <w:rFonts w:ascii="Arial" w:hAnsi="Arial" w:cs="Arial"/>
                <w:b/>
              </w:rPr>
              <w:t>&lt;30</w:t>
            </w:r>
            <w:r w:rsidRPr="00C92899">
              <w:rPr>
                <w:rFonts w:ascii="Arial" w:hAnsi="Arial" w:cs="Arial"/>
                <w:b/>
                <w:vertAlign w:val="superscript"/>
              </w:rPr>
              <w:t>th</w:t>
            </w:r>
            <w:r w:rsidRPr="00C92899">
              <w:rPr>
                <w:rFonts w:ascii="Arial" w:hAnsi="Arial" w:cs="Arial"/>
                <w:b/>
              </w:rPr>
              <w:t xml:space="preserve"> percentile</w:t>
            </w:r>
          </w:p>
        </w:tc>
        <w:tc>
          <w:tcPr>
            <w:tcW w:w="3117" w:type="dxa"/>
          </w:tcPr>
          <w:p w14:paraId="598E6095" w14:textId="77777777" w:rsidR="00343846" w:rsidRPr="00C92899" w:rsidRDefault="00343846" w:rsidP="00273EEF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3117" w:type="dxa"/>
          </w:tcPr>
          <w:p w14:paraId="461C0CC5" w14:textId="77777777" w:rsidR="00343846" w:rsidRPr="00C92899" w:rsidRDefault="00343846" w:rsidP="00273EEF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>P-value</w:t>
            </w:r>
          </w:p>
        </w:tc>
      </w:tr>
      <w:tr w:rsidR="00343846" w:rsidRPr="004721F6" w14:paraId="4FC2D518" w14:textId="77777777" w:rsidTr="00273EEF">
        <w:tc>
          <w:tcPr>
            <w:tcW w:w="3116" w:type="dxa"/>
          </w:tcPr>
          <w:p w14:paraId="77CCFE57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Age</w:t>
            </w:r>
          </w:p>
        </w:tc>
        <w:tc>
          <w:tcPr>
            <w:tcW w:w="3117" w:type="dxa"/>
          </w:tcPr>
          <w:p w14:paraId="0E463E34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04 (0.90-1.21)</w:t>
            </w:r>
          </w:p>
        </w:tc>
        <w:tc>
          <w:tcPr>
            <w:tcW w:w="3117" w:type="dxa"/>
          </w:tcPr>
          <w:p w14:paraId="37CD0843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93</w:t>
            </w:r>
          </w:p>
        </w:tc>
      </w:tr>
      <w:tr w:rsidR="00343846" w:rsidRPr="004721F6" w14:paraId="6129A9AB" w14:textId="77777777" w:rsidTr="00273EEF">
        <w:tc>
          <w:tcPr>
            <w:tcW w:w="3116" w:type="dxa"/>
          </w:tcPr>
          <w:p w14:paraId="0075E2FF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Gender (reference female)</w:t>
            </w:r>
          </w:p>
          <w:p w14:paraId="45920BFB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ale</w:t>
            </w:r>
          </w:p>
        </w:tc>
        <w:tc>
          <w:tcPr>
            <w:tcW w:w="3117" w:type="dxa"/>
          </w:tcPr>
          <w:p w14:paraId="0EE270A2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4 (0.29-1.42)</w:t>
            </w:r>
          </w:p>
        </w:tc>
        <w:tc>
          <w:tcPr>
            <w:tcW w:w="3117" w:type="dxa"/>
          </w:tcPr>
          <w:p w14:paraId="2007AAA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272</w:t>
            </w:r>
          </w:p>
        </w:tc>
      </w:tr>
      <w:tr w:rsidR="00343846" w:rsidRPr="004721F6" w14:paraId="1173B2C3" w14:textId="77777777" w:rsidTr="00273EEF">
        <w:tc>
          <w:tcPr>
            <w:tcW w:w="3116" w:type="dxa"/>
          </w:tcPr>
          <w:p w14:paraId="165EF464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Training year (reference PGY2)</w:t>
            </w:r>
          </w:p>
          <w:p w14:paraId="53D2700D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PGY3</w:t>
            </w:r>
          </w:p>
          <w:p w14:paraId="4B2186C0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PGY4</w:t>
            </w:r>
          </w:p>
        </w:tc>
        <w:tc>
          <w:tcPr>
            <w:tcW w:w="3117" w:type="dxa"/>
          </w:tcPr>
          <w:p w14:paraId="603B6065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60EDEB1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30 (0.10-0.88)</w:t>
            </w:r>
          </w:p>
          <w:p w14:paraId="225FC5F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73 (0.29-1.83)</w:t>
            </w:r>
          </w:p>
        </w:tc>
        <w:tc>
          <w:tcPr>
            <w:tcW w:w="3117" w:type="dxa"/>
          </w:tcPr>
          <w:p w14:paraId="4F3B5A7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33099198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028</w:t>
            </w:r>
          </w:p>
          <w:p w14:paraId="1123475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01</w:t>
            </w:r>
          </w:p>
        </w:tc>
      </w:tr>
      <w:tr w:rsidR="00343846" w:rsidRPr="004721F6" w14:paraId="119CB751" w14:textId="77777777" w:rsidTr="00273EEF">
        <w:tc>
          <w:tcPr>
            <w:tcW w:w="3116" w:type="dxa"/>
          </w:tcPr>
          <w:p w14:paraId="1E9DAF7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Geographic region</w:t>
            </w:r>
          </w:p>
        </w:tc>
        <w:tc>
          <w:tcPr>
            <w:tcW w:w="3117" w:type="dxa"/>
          </w:tcPr>
          <w:p w14:paraId="226247A5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F635ABC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</w:tc>
      </w:tr>
      <w:tr w:rsidR="00343846" w:rsidRPr="004721F6" w14:paraId="1B71A720" w14:textId="77777777" w:rsidTr="00273EEF">
        <w:tc>
          <w:tcPr>
            <w:tcW w:w="3116" w:type="dxa"/>
          </w:tcPr>
          <w:p w14:paraId="443149CF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Incentives (reference no)</w:t>
            </w:r>
          </w:p>
          <w:p w14:paraId="31E96A8F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Yes</w:t>
            </w:r>
          </w:p>
        </w:tc>
        <w:tc>
          <w:tcPr>
            <w:tcW w:w="3117" w:type="dxa"/>
          </w:tcPr>
          <w:p w14:paraId="62A9BA0D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24537737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23 (0.07-0.81)</w:t>
            </w:r>
          </w:p>
        </w:tc>
        <w:tc>
          <w:tcPr>
            <w:tcW w:w="3117" w:type="dxa"/>
          </w:tcPr>
          <w:p w14:paraId="31114170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7E0831F6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022</w:t>
            </w:r>
          </w:p>
        </w:tc>
      </w:tr>
      <w:tr w:rsidR="00343846" w:rsidRPr="004721F6" w14:paraId="33B6BADB" w14:textId="77777777" w:rsidTr="00273EEF">
        <w:tc>
          <w:tcPr>
            <w:tcW w:w="3116" w:type="dxa"/>
          </w:tcPr>
          <w:p w14:paraId="72253ABB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Repercussions (reference no)</w:t>
            </w:r>
          </w:p>
          <w:p w14:paraId="194B1C69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Yes</w:t>
            </w:r>
          </w:p>
        </w:tc>
        <w:tc>
          <w:tcPr>
            <w:tcW w:w="3117" w:type="dxa"/>
          </w:tcPr>
          <w:p w14:paraId="718DA103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6166EB1F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00 (0.41-2.46)</w:t>
            </w:r>
          </w:p>
        </w:tc>
        <w:tc>
          <w:tcPr>
            <w:tcW w:w="3117" w:type="dxa"/>
          </w:tcPr>
          <w:p w14:paraId="4456E7F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550ECC0C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995</w:t>
            </w:r>
          </w:p>
        </w:tc>
      </w:tr>
      <w:tr w:rsidR="00343846" w:rsidRPr="004721F6" w14:paraId="7EF8ED2B" w14:textId="77777777" w:rsidTr="00273EEF">
        <w:tc>
          <w:tcPr>
            <w:tcW w:w="3116" w:type="dxa"/>
          </w:tcPr>
          <w:p w14:paraId="042B3CE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Call coverage</w:t>
            </w:r>
          </w:p>
        </w:tc>
        <w:tc>
          <w:tcPr>
            <w:tcW w:w="3117" w:type="dxa"/>
            <w:shd w:val="clear" w:color="auto" w:fill="4472C4" w:themeFill="accent1"/>
          </w:tcPr>
          <w:p w14:paraId="09CB24A3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4472C4" w:themeFill="accent1"/>
          </w:tcPr>
          <w:p w14:paraId="51492AB9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</w:tc>
      </w:tr>
      <w:tr w:rsidR="00343846" w:rsidRPr="004721F6" w14:paraId="0C396696" w14:textId="77777777" w:rsidTr="00273EEF">
        <w:tc>
          <w:tcPr>
            <w:tcW w:w="3116" w:type="dxa"/>
          </w:tcPr>
          <w:p w14:paraId="2EAF9564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Review books (reference did not use)</w:t>
            </w:r>
          </w:p>
          <w:p w14:paraId="2102E017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065BA62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0500F65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10F628F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4E8F4827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7 (0.1</w:t>
            </w:r>
            <w:r w:rsidR="00D60196" w:rsidRPr="004721F6">
              <w:rPr>
                <w:rFonts w:ascii="Arial" w:hAnsi="Arial" w:cs="Arial"/>
              </w:rPr>
              <w:t>9-1.71)</w:t>
            </w:r>
          </w:p>
          <w:p w14:paraId="69CFDCA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</w:t>
            </w:r>
            <w:r w:rsidR="00D60196" w:rsidRPr="004721F6">
              <w:rPr>
                <w:rFonts w:ascii="Arial" w:hAnsi="Arial" w:cs="Arial"/>
              </w:rPr>
              <w:t xml:space="preserve">2 (0.20-1.33) </w:t>
            </w:r>
          </w:p>
        </w:tc>
        <w:tc>
          <w:tcPr>
            <w:tcW w:w="3117" w:type="dxa"/>
          </w:tcPr>
          <w:p w14:paraId="664FEBDF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2318AC9F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04A304BD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318</w:t>
            </w:r>
          </w:p>
          <w:p w14:paraId="7CF98A3E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172</w:t>
            </w:r>
          </w:p>
        </w:tc>
      </w:tr>
      <w:tr w:rsidR="00343846" w:rsidRPr="004721F6" w14:paraId="5602C834" w14:textId="77777777" w:rsidTr="00273EEF">
        <w:tc>
          <w:tcPr>
            <w:tcW w:w="3116" w:type="dxa"/>
          </w:tcPr>
          <w:p w14:paraId="112137ED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Question books (reference did not use)</w:t>
            </w:r>
          </w:p>
          <w:p w14:paraId="426B31C0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25606480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7DFC3C7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50A99E3D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16287CBA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75 (0.16-3.54)</w:t>
            </w:r>
          </w:p>
          <w:p w14:paraId="2A45BAFF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Empty</w:t>
            </w:r>
          </w:p>
        </w:tc>
        <w:tc>
          <w:tcPr>
            <w:tcW w:w="3117" w:type="dxa"/>
          </w:tcPr>
          <w:p w14:paraId="502390CB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7F769282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02DF9278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716</w:t>
            </w:r>
          </w:p>
        </w:tc>
      </w:tr>
      <w:tr w:rsidR="00343846" w:rsidRPr="004721F6" w14:paraId="253B57BB" w14:textId="77777777" w:rsidTr="00273EEF">
        <w:tc>
          <w:tcPr>
            <w:tcW w:w="3116" w:type="dxa"/>
          </w:tcPr>
          <w:p w14:paraId="43C75F17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Online question banks (reference did not use)</w:t>
            </w:r>
          </w:p>
          <w:p w14:paraId="5297CAEC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2450AA36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459E915D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6F3B7C04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5811A07C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3.43 (0.77-15.28)</w:t>
            </w:r>
          </w:p>
          <w:p w14:paraId="374698C7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Empty</w:t>
            </w:r>
          </w:p>
        </w:tc>
        <w:tc>
          <w:tcPr>
            <w:tcW w:w="3117" w:type="dxa"/>
          </w:tcPr>
          <w:p w14:paraId="2A5FDB1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3A63EDAC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26A1B8CD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1</w:t>
            </w:r>
            <w:r w:rsidR="004721F6">
              <w:rPr>
                <w:rFonts w:ascii="Arial" w:hAnsi="Arial" w:cs="Arial"/>
              </w:rPr>
              <w:t>29</w:t>
            </w:r>
          </w:p>
        </w:tc>
      </w:tr>
      <w:tr w:rsidR="00343846" w:rsidRPr="004721F6" w14:paraId="6A0A170B" w14:textId="77777777" w:rsidTr="00273EEF">
        <w:tc>
          <w:tcPr>
            <w:tcW w:w="3116" w:type="dxa"/>
          </w:tcPr>
          <w:p w14:paraId="70A170CE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Group study (reference did not use)</w:t>
            </w:r>
          </w:p>
          <w:p w14:paraId="7C7180CC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29671CF4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73CE8671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55089A08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4609FDD9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78 (0.24-2.52)</w:t>
            </w:r>
          </w:p>
          <w:p w14:paraId="085C389D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9 (0.19-1.88)</w:t>
            </w:r>
          </w:p>
        </w:tc>
        <w:tc>
          <w:tcPr>
            <w:tcW w:w="3117" w:type="dxa"/>
          </w:tcPr>
          <w:p w14:paraId="54F49D26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473DAAE6" w14:textId="77777777" w:rsidR="00D60196" w:rsidRPr="004721F6" w:rsidRDefault="00D60196" w:rsidP="00273EEF">
            <w:pPr>
              <w:rPr>
                <w:rFonts w:ascii="Arial" w:hAnsi="Arial" w:cs="Arial"/>
              </w:rPr>
            </w:pPr>
          </w:p>
          <w:p w14:paraId="23D20935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81</w:t>
            </w:r>
          </w:p>
          <w:p w14:paraId="4BB7ECF4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375</w:t>
            </w:r>
          </w:p>
        </w:tc>
      </w:tr>
      <w:tr w:rsidR="00343846" w:rsidRPr="004721F6" w14:paraId="2E33B555" w14:textId="77777777" w:rsidTr="00273EEF">
        <w:tc>
          <w:tcPr>
            <w:tcW w:w="3116" w:type="dxa"/>
          </w:tcPr>
          <w:p w14:paraId="2022E900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Lectures (reference did not use)</w:t>
            </w:r>
          </w:p>
          <w:p w14:paraId="76515CF8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2A688A3C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078BE842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1D59D1E5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30 (0.34-4.97)</w:t>
            </w:r>
          </w:p>
          <w:p w14:paraId="19D5EE39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26 (0.43-3.73)</w:t>
            </w:r>
          </w:p>
        </w:tc>
        <w:tc>
          <w:tcPr>
            <w:tcW w:w="3117" w:type="dxa"/>
          </w:tcPr>
          <w:p w14:paraId="3F20C4BE" w14:textId="77777777" w:rsidR="00343846" w:rsidRPr="004721F6" w:rsidRDefault="00343846" w:rsidP="00273EEF">
            <w:pPr>
              <w:rPr>
                <w:rFonts w:ascii="Arial" w:hAnsi="Arial" w:cs="Arial"/>
              </w:rPr>
            </w:pPr>
          </w:p>
          <w:p w14:paraId="6728842A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704</w:t>
            </w:r>
          </w:p>
          <w:p w14:paraId="1863229E" w14:textId="77777777" w:rsidR="00D6019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75</w:t>
            </w:r>
          </w:p>
        </w:tc>
      </w:tr>
      <w:tr w:rsidR="00343846" w:rsidRPr="004721F6" w14:paraId="0A41BE45" w14:textId="77777777" w:rsidTr="00273EEF">
        <w:tc>
          <w:tcPr>
            <w:tcW w:w="3116" w:type="dxa"/>
          </w:tcPr>
          <w:p w14:paraId="10C03E9F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umber of hours per week spent studying</w:t>
            </w:r>
          </w:p>
        </w:tc>
        <w:tc>
          <w:tcPr>
            <w:tcW w:w="3117" w:type="dxa"/>
          </w:tcPr>
          <w:p w14:paraId="3A2F0AD7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84 (0.39-1.80)</w:t>
            </w:r>
          </w:p>
        </w:tc>
        <w:tc>
          <w:tcPr>
            <w:tcW w:w="3117" w:type="dxa"/>
          </w:tcPr>
          <w:p w14:paraId="39BFB2F9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53</w:t>
            </w:r>
          </w:p>
        </w:tc>
      </w:tr>
      <w:tr w:rsidR="004721F6" w:rsidRPr="004721F6" w14:paraId="2F45DE43" w14:textId="77777777" w:rsidTr="00273EEF">
        <w:tc>
          <w:tcPr>
            <w:tcW w:w="3116" w:type="dxa"/>
          </w:tcPr>
          <w:p w14:paraId="172D1F4E" w14:textId="77777777" w:rsidR="004721F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umber of months spent studying</w:t>
            </w:r>
          </w:p>
        </w:tc>
        <w:tc>
          <w:tcPr>
            <w:tcW w:w="3117" w:type="dxa"/>
          </w:tcPr>
          <w:p w14:paraId="3916BCB1" w14:textId="77777777" w:rsidR="004721F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15 (0.67-2.00)</w:t>
            </w:r>
          </w:p>
        </w:tc>
        <w:tc>
          <w:tcPr>
            <w:tcW w:w="3117" w:type="dxa"/>
          </w:tcPr>
          <w:p w14:paraId="3851A579" w14:textId="77777777" w:rsidR="004721F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10</w:t>
            </w:r>
          </w:p>
        </w:tc>
      </w:tr>
      <w:tr w:rsidR="00343846" w:rsidRPr="004721F6" w14:paraId="744D7FA8" w14:textId="77777777" w:rsidTr="00273EEF">
        <w:tc>
          <w:tcPr>
            <w:tcW w:w="3116" w:type="dxa"/>
          </w:tcPr>
          <w:p w14:paraId="266C78DF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umber of hours per week spent on research</w:t>
            </w:r>
          </w:p>
        </w:tc>
        <w:tc>
          <w:tcPr>
            <w:tcW w:w="3117" w:type="dxa"/>
          </w:tcPr>
          <w:p w14:paraId="2A65D642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71 (0.89-3.29)</w:t>
            </w:r>
          </w:p>
        </w:tc>
        <w:tc>
          <w:tcPr>
            <w:tcW w:w="3117" w:type="dxa"/>
          </w:tcPr>
          <w:p w14:paraId="1FD97440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105</w:t>
            </w:r>
          </w:p>
        </w:tc>
      </w:tr>
      <w:tr w:rsidR="00343846" w:rsidRPr="004721F6" w14:paraId="3956ABF1" w14:textId="77777777" w:rsidTr="00273EEF">
        <w:tc>
          <w:tcPr>
            <w:tcW w:w="3116" w:type="dxa"/>
          </w:tcPr>
          <w:p w14:paraId="5C274A03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umber of hours per week spent working</w:t>
            </w:r>
          </w:p>
        </w:tc>
        <w:tc>
          <w:tcPr>
            <w:tcW w:w="3117" w:type="dxa"/>
          </w:tcPr>
          <w:p w14:paraId="6A4F4A33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02 (0.42-2.48)</w:t>
            </w:r>
          </w:p>
        </w:tc>
        <w:tc>
          <w:tcPr>
            <w:tcW w:w="3117" w:type="dxa"/>
          </w:tcPr>
          <w:p w14:paraId="7EDE830E" w14:textId="77777777" w:rsidR="00343846" w:rsidRPr="004721F6" w:rsidRDefault="00D6019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964</w:t>
            </w:r>
          </w:p>
        </w:tc>
      </w:tr>
      <w:tr w:rsidR="00D60196" w:rsidRPr="004721F6" w14:paraId="722385E9" w14:textId="77777777" w:rsidTr="00273EEF">
        <w:tc>
          <w:tcPr>
            <w:tcW w:w="3116" w:type="dxa"/>
          </w:tcPr>
          <w:p w14:paraId="4D0F2021" w14:textId="77777777" w:rsidR="00D6019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Step 1 score</w:t>
            </w:r>
          </w:p>
        </w:tc>
        <w:tc>
          <w:tcPr>
            <w:tcW w:w="3117" w:type="dxa"/>
          </w:tcPr>
          <w:p w14:paraId="58507B30" w14:textId="77777777" w:rsidR="00D6019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48 (0.33-0.69)</w:t>
            </w:r>
          </w:p>
        </w:tc>
        <w:tc>
          <w:tcPr>
            <w:tcW w:w="3117" w:type="dxa"/>
          </w:tcPr>
          <w:p w14:paraId="2292BB2E" w14:textId="77777777" w:rsidR="00D60196" w:rsidRPr="004721F6" w:rsidRDefault="004721F6" w:rsidP="00273EEF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&lt;0.001</w:t>
            </w:r>
          </w:p>
        </w:tc>
      </w:tr>
      <w:tr w:rsidR="00723EE8" w:rsidRPr="004721F6" w14:paraId="36AB20F9" w14:textId="77777777" w:rsidTr="00B31E8B">
        <w:tc>
          <w:tcPr>
            <w:tcW w:w="9350" w:type="dxa"/>
            <w:gridSpan w:val="3"/>
          </w:tcPr>
          <w:p w14:paraId="3A6B04FD" w14:textId="6588705D" w:rsidR="00723EE8" w:rsidRPr="00723EE8" w:rsidRDefault="00723EE8" w:rsidP="00723EE8">
            <w:pPr>
              <w:jc w:val="center"/>
              <w:rPr>
                <w:rFonts w:ascii="Arial" w:hAnsi="Arial" w:cs="Arial"/>
                <w:b/>
              </w:rPr>
            </w:pPr>
            <w:r w:rsidRPr="00723EE8">
              <w:rPr>
                <w:rFonts w:ascii="Arial" w:hAnsi="Arial" w:cs="Arial"/>
                <w:b/>
              </w:rPr>
              <w:t>Multivariate analysis</w:t>
            </w:r>
          </w:p>
        </w:tc>
      </w:tr>
    </w:tbl>
    <w:p w14:paraId="57D5304F" w14:textId="01E0B1B9" w:rsidR="00AD126F" w:rsidRPr="00723EE8" w:rsidRDefault="00F87166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1: Table S1</w:t>
      </w:r>
      <w:bookmarkStart w:id="0" w:name="_GoBack"/>
      <w:bookmarkEnd w:id="0"/>
      <w:r w:rsidR="00273EEF" w:rsidRPr="00723EE8">
        <w:rPr>
          <w:rFonts w:ascii="Arial" w:hAnsi="Arial" w:cs="Arial"/>
          <w:b/>
        </w:rPr>
        <w:t>A:</w:t>
      </w:r>
      <w:r w:rsidR="00273EEF" w:rsidRPr="00723EE8">
        <w:rPr>
          <w:rFonts w:ascii="Arial" w:hAnsi="Arial" w:cs="Arial"/>
        </w:rPr>
        <w:t xml:space="preserve"> </w:t>
      </w:r>
      <w:r w:rsidR="00723EE8">
        <w:rPr>
          <w:rFonts w:ascii="Arial" w:hAnsi="Arial" w:cs="Arial"/>
        </w:rPr>
        <w:t>Factors</w:t>
      </w:r>
      <w:r w:rsidR="00273EEF" w:rsidRPr="00723EE8">
        <w:rPr>
          <w:rFonts w:ascii="Arial" w:hAnsi="Arial" w:cs="Arial"/>
        </w:rPr>
        <w:t xml:space="preserve"> associated with </w:t>
      </w:r>
      <w:r w:rsidR="00723EE8" w:rsidRPr="00723EE8">
        <w:rPr>
          <w:rFonts w:ascii="Arial" w:hAnsi="Arial" w:cs="Arial"/>
        </w:rPr>
        <w:t>participants scoring less than 30</w:t>
      </w:r>
      <w:r w:rsidR="00723EE8" w:rsidRPr="00723EE8">
        <w:rPr>
          <w:rFonts w:ascii="Arial" w:hAnsi="Arial" w:cs="Arial"/>
          <w:vertAlign w:val="superscript"/>
        </w:rPr>
        <w:t>th</w:t>
      </w:r>
      <w:r w:rsidR="00723EE8" w:rsidRPr="00723EE8">
        <w:rPr>
          <w:rFonts w:ascii="Arial" w:hAnsi="Arial" w:cs="Arial"/>
        </w:rPr>
        <w:t xml:space="preserve"> percentile on the OKAP exa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721F6" w:rsidRPr="004721F6" w14:paraId="055250AE" w14:textId="77777777" w:rsidTr="004721F6">
        <w:tc>
          <w:tcPr>
            <w:tcW w:w="3116" w:type="dxa"/>
          </w:tcPr>
          <w:p w14:paraId="28AB197F" w14:textId="77777777" w:rsidR="004721F6" w:rsidRPr="00C92899" w:rsidRDefault="004721F6" w:rsidP="004721F6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lastRenderedPageBreak/>
              <w:t xml:space="preserve">Failed OKAP </w:t>
            </w:r>
          </w:p>
          <w:p w14:paraId="46FDEBF6" w14:textId="77777777" w:rsidR="004721F6" w:rsidRPr="00C92899" w:rsidRDefault="004721F6" w:rsidP="004721F6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>(&lt;30</w:t>
            </w:r>
            <w:r w:rsidRPr="00C92899">
              <w:rPr>
                <w:rFonts w:ascii="Arial" w:hAnsi="Arial" w:cs="Arial"/>
                <w:b/>
                <w:vertAlign w:val="superscript"/>
              </w:rPr>
              <w:t>th</w:t>
            </w:r>
            <w:r w:rsidRPr="00C92899">
              <w:rPr>
                <w:rFonts w:ascii="Arial" w:hAnsi="Arial" w:cs="Arial"/>
                <w:b/>
              </w:rPr>
              <w:t xml:space="preserve"> percentile)</w:t>
            </w:r>
          </w:p>
        </w:tc>
        <w:tc>
          <w:tcPr>
            <w:tcW w:w="3117" w:type="dxa"/>
          </w:tcPr>
          <w:p w14:paraId="16521982" w14:textId="77777777" w:rsidR="004721F6" w:rsidRPr="00C92899" w:rsidRDefault="004721F6" w:rsidP="004721F6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3117" w:type="dxa"/>
          </w:tcPr>
          <w:p w14:paraId="66A93B3C" w14:textId="77777777" w:rsidR="004721F6" w:rsidRPr="00C92899" w:rsidRDefault="004721F6" w:rsidP="004721F6">
            <w:pPr>
              <w:rPr>
                <w:rFonts w:ascii="Arial" w:hAnsi="Arial" w:cs="Arial"/>
                <w:b/>
              </w:rPr>
            </w:pPr>
            <w:r w:rsidRPr="00C92899">
              <w:rPr>
                <w:rFonts w:ascii="Arial" w:hAnsi="Arial" w:cs="Arial"/>
                <w:b/>
              </w:rPr>
              <w:t>P-value</w:t>
            </w:r>
          </w:p>
        </w:tc>
      </w:tr>
      <w:tr w:rsidR="004721F6" w:rsidRPr="004721F6" w14:paraId="6430C979" w14:textId="77777777" w:rsidTr="004721F6">
        <w:tc>
          <w:tcPr>
            <w:tcW w:w="3116" w:type="dxa"/>
          </w:tcPr>
          <w:p w14:paraId="41EDDB8F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Gender (reference female)</w:t>
            </w:r>
          </w:p>
          <w:p w14:paraId="5D0CC734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ale</w:t>
            </w:r>
          </w:p>
        </w:tc>
        <w:tc>
          <w:tcPr>
            <w:tcW w:w="3117" w:type="dxa"/>
          </w:tcPr>
          <w:p w14:paraId="4E42EFF4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78FC4A37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68 (0.25-1.84)</w:t>
            </w:r>
          </w:p>
        </w:tc>
        <w:tc>
          <w:tcPr>
            <w:tcW w:w="3117" w:type="dxa"/>
          </w:tcPr>
          <w:p w14:paraId="01B81360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0DCBF2D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449</w:t>
            </w:r>
          </w:p>
        </w:tc>
      </w:tr>
      <w:tr w:rsidR="004721F6" w:rsidRPr="004721F6" w14:paraId="639ADBE1" w14:textId="77777777" w:rsidTr="004721F6">
        <w:tc>
          <w:tcPr>
            <w:tcW w:w="3116" w:type="dxa"/>
          </w:tcPr>
          <w:p w14:paraId="3EAE18D9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Training year (reference PGY2)</w:t>
            </w:r>
          </w:p>
          <w:p w14:paraId="37FC1A45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PGY3</w:t>
            </w:r>
          </w:p>
          <w:p w14:paraId="5D888FF2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PGY4</w:t>
            </w:r>
          </w:p>
        </w:tc>
        <w:tc>
          <w:tcPr>
            <w:tcW w:w="3117" w:type="dxa"/>
          </w:tcPr>
          <w:p w14:paraId="5B0730AC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3DE316B1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4BEA66D5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27 (0.08-0.95)</w:t>
            </w:r>
          </w:p>
          <w:p w14:paraId="7A77CDBF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3 (0.16-1.74)</w:t>
            </w:r>
          </w:p>
        </w:tc>
        <w:tc>
          <w:tcPr>
            <w:tcW w:w="3117" w:type="dxa"/>
          </w:tcPr>
          <w:p w14:paraId="611D0674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318D89E6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1DF01CC4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041</w:t>
            </w:r>
          </w:p>
          <w:p w14:paraId="1F8C475F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294</w:t>
            </w:r>
          </w:p>
        </w:tc>
      </w:tr>
      <w:tr w:rsidR="004721F6" w:rsidRPr="004721F6" w14:paraId="00B72068" w14:textId="77777777" w:rsidTr="004721F6">
        <w:tc>
          <w:tcPr>
            <w:tcW w:w="3116" w:type="dxa"/>
          </w:tcPr>
          <w:p w14:paraId="46F234CF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Incentives (reference no)</w:t>
            </w:r>
          </w:p>
          <w:p w14:paraId="54E0BC85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Yes</w:t>
            </w:r>
          </w:p>
        </w:tc>
        <w:tc>
          <w:tcPr>
            <w:tcW w:w="3117" w:type="dxa"/>
          </w:tcPr>
          <w:p w14:paraId="4CAD138E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26D4153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32 (0.08-1.26)</w:t>
            </w:r>
          </w:p>
        </w:tc>
        <w:tc>
          <w:tcPr>
            <w:tcW w:w="3117" w:type="dxa"/>
          </w:tcPr>
          <w:p w14:paraId="313F9928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6FE35EC2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104</w:t>
            </w:r>
          </w:p>
        </w:tc>
      </w:tr>
      <w:tr w:rsidR="004721F6" w:rsidRPr="004721F6" w14:paraId="1C9F1D24" w14:textId="77777777" w:rsidTr="004721F6">
        <w:tc>
          <w:tcPr>
            <w:tcW w:w="3116" w:type="dxa"/>
          </w:tcPr>
          <w:p w14:paraId="0C62E6D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Online question banks (reference did not use)</w:t>
            </w:r>
          </w:p>
          <w:p w14:paraId="493F5ECA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ot very useful</w:t>
            </w:r>
          </w:p>
          <w:p w14:paraId="1F243AB2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Moderately/extremely useful</w:t>
            </w:r>
          </w:p>
        </w:tc>
        <w:tc>
          <w:tcPr>
            <w:tcW w:w="3117" w:type="dxa"/>
          </w:tcPr>
          <w:p w14:paraId="4BEC8F96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4D4D4DE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29B34E2C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2.02 (0.26-15.6)</w:t>
            </w:r>
          </w:p>
          <w:p w14:paraId="5ECAB5F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Empty</w:t>
            </w:r>
          </w:p>
        </w:tc>
        <w:tc>
          <w:tcPr>
            <w:tcW w:w="3117" w:type="dxa"/>
          </w:tcPr>
          <w:p w14:paraId="21B49A1B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2888C691" w14:textId="77777777" w:rsidR="004721F6" w:rsidRPr="004721F6" w:rsidRDefault="004721F6" w:rsidP="004721F6">
            <w:pPr>
              <w:rPr>
                <w:rFonts w:ascii="Arial" w:hAnsi="Arial" w:cs="Arial"/>
              </w:rPr>
            </w:pPr>
          </w:p>
          <w:p w14:paraId="22366A77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501</w:t>
            </w:r>
          </w:p>
        </w:tc>
      </w:tr>
      <w:tr w:rsidR="004721F6" w:rsidRPr="004721F6" w14:paraId="0329D43F" w14:textId="77777777" w:rsidTr="004721F6">
        <w:tc>
          <w:tcPr>
            <w:tcW w:w="3116" w:type="dxa"/>
          </w:tcPr>
          <w:p w14:paraId="1F2DB39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Number of hours per week spent on research</w:t>
            </w:r>
          </w:p>
        </w:tc>
        <w:tc>
          <w:tcPr>
            <w:tcW w:w="3117" w:type="dxa"/>
          </w:tcPr>
          <w:p w14:paraId="37505717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1.72 (0.72-4.13)</w:t>
            </w:r>
          </w:p>
        </w:tc>
        <w:tc>
          <w:tcPr>
            <w:tcW w:w="3117" w:type="dxa"/>
          </w:tcPr>
          <w:p w14:paraId="2029EB05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222</w:t>
            </w:r>
          </w:p>
        </w:tc>
      </w:tr>
      <w:tr w:rsidR="004721F6" w:rsidRPr="004721F6" w14:paraId="2FBD82D2" w14:textId="77777777" w:rsidTr="004721F6">
        <w:tc>
          <w:tcPr>
            <w:tcW w:w="3116" w:type="dxa"/>
          </w:tcPr>
          <w:p w14:paraId="76C0158D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Step 1 Score</w:t>
            </w:r>
          </w:p>
        </w:tc>
        <w:tc>
          <w:tcPr>
            <w:tcW w:w="3117" w:type="dxa"/>
          </w:tcPr>
          <w:p w14:paraId="4207C9EC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0.42 (0.28-0.64)</w:t>
            </w:r>
          </w:p>
        </w:tc>
        <w:tc>
          <w:tcPr>
            <w:tcW w:w="3117" w:type="dxa"/>
          </w:tcPr>
          <w:p w14:paraId="3FDA2B57" w14:textId="77777777" w:rsidR="004721F6" w:rsidRPr="004721F6" w:rsidRDefault="004721F6" w:rsidP="004721F6">
            <w:pPr>
              <w:rPr>
                <w:rFonts w:ascii="Arial" w:hAnsi="Arial" w:cs="Arial"/>
              </w:rPr>
            </w:pPr>
            <w:r w:rsidRPr="004721F6">
              <w:rPr>
                <w:rFonts w:ascii="Arial" w:hAnsi="Arial" w:cs="Arial"/>
              </w:rPr>
              <w:t>&lt;0.001</w:t>
            </w:r>
          </w:p>
        </w:tc>
      </w:tr>
    </w:tbl>
    <w:p w14:paraId="14508071" w14:textId="77777777" w:rsidR="004721F6" w:rsidRDefault="004721F6"/>
    <w:sectPr w:rsidR="004721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343846"/>
    <w:rsid w:val="00084193"/>
    <w:rsid w:val="00273EEF"/>
    <w:rsid w:val="00343846"/>
    <w:rsid w:val="004721F6"/>
    <w:rsid w:val="00723EE8"/>
    <w:rsid w:val="00865D48"/>
    <w:rsid w:val="00C92899"/>
    <w:rsid w:val="00CD6EC0"/>
    <w:rsid w:val="00D60196"/>
    <w:rsid w:val="00F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04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zafar</dc:creator>
  <cp:keywords/>
  <dc:description/>
  <cp:lastModifiedBy>S3G_Reference_Citation_Sequence</cp:lastModifiedBy>
  <cp:revision>5</cp:revision>
  <dcterms:created xsi:type="dcterms:W3CDTF">2019-04-18T14:08:00Z</dcterms:created>
  <dcterms:modified xsi:type="dcterms:W3CDTF">2019-05-30T00:51:00Z</dcterms:modified>
</cp:coreProperties>
</file>